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0A1C37" w14:textId="0C865DDB" w:rsidR="0065230F" w:rsidRDefault="0065230F" w:rsidP="0065230F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jc w:val="center"/>
        <w:rPr>
          <w:rFonts w:ascii="Arial" w:eastAsia="Arial" w:hAnsi="Arial" w:cs="Arial"/>
          <w:b/>
          <w:color w:val="000000"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t>Supplementary Materials</w:t>
      </w:r>
    </w:p>
    <w:p w14:paraId="40B39787" w14:textId="77777777" w:rsidR="0065230F" w:rsidRDefault="0065230F" w:rsidP="0065230F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72A5BB43" w14:textId="31DC4E2D" w:rsidR="00865616" w:rsidRPr="0065230F" w:rsidRDefault="00865616" w:rsidP="0065230F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rPr>
          <w:rFonts w:ascii="Arial" w:eastAsia="Arial" w:hAnsi="Arial" w:cs="Arial"/>
          <w:bCs/>
          <w:color w:val="000000"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t xml:space="preserve">Table S1: </w:t>
      </w:r>
      <w:r w:rsidRPr="0065230F">
        <w:rPr>
          <w:rFonts w:ascii="Arial" w:eastAsia="Arial" w:hAnsi="Arial" w:cs="Arial"/>
          <w:bCs/>
          <w:color w:val="000000"/>
          <w:sz w:val="22"/>
          <w:szCs w:val="22"/>
        </w:rPr>
        <w:t>Summary of bats included in bacterial infection study. Severity rank reflects increasing severity of infection (higher values indicate more severe and persistent impairment).</w:t>
      </w:r>
    </w:p>
    <w:p w14:paraId="1D065C1F" w14:textId="77777777" w:rsidR="0065230F" w:rsidRPr="002B56D4" w:rsidRDefault="0065230F" w:rsidP="0065230F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rPr>
          <w:rFonts w:ascii="Arial" w:eastAsia="Arial" w:hAnsi="Arial" w:cs="Arial"/>
          <w:b/>
          <w:color w:val="000000"/>
          <w:sz w:val="22"/>
          <w:szCs w:val="22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34"/>
        <w:gridCol w:w="1234"/>
        <w:gridCol w:w="1234"/>
        <w:gridCol w:w="1234"/>
        <w:gridCol w:w="1234"/>
        <w:gridCol w:w="1234"/>
        <w:gridCol w:w="1618"/>
      </w:tblGrid>
      <w:tr w:rsidR="00865616" w14:paraId="34CF615D" w14:textId="77777777" w:rsidTr="006523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0631A603" w14:textId="77777777" w:rsidR="00865616" w:rsidRPr="0065230F" w:rsidRDefault="00865616" w:rsidP="002A63FE">
            <w:pPr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Bat ID</w:t>
            </w:r>
          </w:p>
        </w:tc>
        <w:tc>
          <w:tcPr>
            <w:tcW w:w="1234" w:type="dxa"/>
          </w:tcPr>
          <w:p w14:paraId="39BA7325" w14:textId="77777777" w:rsidR="00865616" w:rsidRPr="0065230F" w:rsidRDefault="00865616" w:rsidP="002A63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Bat Name</w:t>
            </w:r>
          </w:p>
        </w:tc>
        <w:tc>
          <w:tcPr>
            <w:tcW w:w="1234" w:type="dxa"/>
          </w:tcPr>
          <w:p w14:paraId="40E012CE" w14:textId="77777777" w:rsidR="00865616" w:rsidRPr="0065230F" w:rsidRDefault="00865616" w:rsidP="002A63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Capture Location</w:t>
            </w:r>
          </w:p>
        </w:tc>
        <w:tc>
          <w:tcPr>
            <w:tcW w:w="1234" w:type="dxa"/>
          </w:tcPr>
          <w:p w14:paraId="6F3E43CC" w14:textId="77777777" w:rsidR="00865616" w:rsidRPr="0065230F" w:rsidRDefault="00865616" w:rsidP="002A63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Capture Date</w:t>
            </w:r>
          </w:p>
        </w:tc>
        <w:tc>
          <w:tcPr>
            <w:tcW w:w="1234" w:type="dxa"/>
          </w:tcPr>
          <w:p w14:paraId="42BBD694" w14:textId="77777777" w:rsidR="00865616" w:rsidRPr="0065230F" w:rsidRDefault="00865616" w:rsidP="002A63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Infected</w:t>
            </w:r>
          </w:p>
        </w:tc>
        <w:tc>
          <w:tcPr>
            <w:tcW w:w="1234" w:type="dxa"/>
          </w:tcPr>
          <w:p w14:paraId="3B23D424" w14:textId="77777777" w:rsidR="00865616" w:rsidRPr="0065230F" w:rsidRDefault="00865616" w:rsidP="002A63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Severity Rank</w:t>
            </w:r>
          </w:p>
        </w:tc>
        <w:tc>
          <w:tcPr>
            <w:tcW w:w="1234" w:type="dxa"/>
          </w:tcPr>
          <w:p w14:paraId="688E43E4" w14:textId="77777777" w:rsidR="00865616" w:rsidRPr="0065230F" w:rsidRDefault="00865616" w:rsidP="002A63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Clinical Signs During Infection</w:t>
            </w:r>
          </w:p>
        </w:tc>
      </w:tr>
      <w:tr w:rsidR="00865616" w14:paraId="68D2EB9A" w14:textId="77777777" w:rsidTr="00652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12D6F6F8" w14:textId="77777777" w:rsidR="00865616" w:rsidRPr="0065230F" w:rsidRDefault="00865616" w:rsidP="002A63FE">
            <w:pPr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add</w:t>
            </w:r>
          </w:p>
        </w:tc>
        <w:tc>
          <w:tcPr>
            <w:tcW w:w="1234" w:type="dxa"/>
          </w:tcPr>
          <w:p w14:paraId="5BCD34D3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Lilith</w:t>
            </w:r>
          </w:p>
        </w:tc>
        <w:tc>
          <w:tcPr>
            <w:tcW w:w="1234" w:type="dxa"/>
          </w:tcPr>
          <w:p w14:paraId="6A706D59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Lake Bayano</w:t>
            </w:r>
          </w:p>
        </w:tc>
        <w:tc>
          <w:tcPr>
            <w:tcW w:w="1234" w:type="dxa"/>
          </w:tcPr>
          <w:p w14:paraId="761FE258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5 May 2019</w:t>
            </w:r>
          </w:p>
        </w:tc>
        <w:tc>
          <w:tcPr>
            <w:tcW w:w="1234" w:type="dxa"/>
          </w:tcPr>
          <w:p w14:paraId="403B4334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34" w:type="dxa"/>
          </w:tcPr>
          <w:p w14:paraId="3C8DF7AF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34" w:type="dxa"/>
          </w:tcPr>
          <w:p w14:paraId="2D63CD97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None observed</w:t>
            </w:r>
          </w:p>
        </w:tc>
      </w:tr>
      <w:tr w:rsidR="00865616" w14:paraId="553AF31E" w14:textId="77777777" w:rsidTr="00652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7EA5534D" w14:textId="77777777" w:rsidR="00865616" w:rsidRPr="0065230F" w:rsidRDefault="00865616" w:rsidP="002A63F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230F">
              <w:rPr>
                <w:rFonts w:ascii="Arial" w:hAnsi="Arial" w:cs="Arial"/>
                <w:sz w:val="20"/>
                <w:szCs w:val="20"/>
              </w:rPr>
              <w:t>addld</w:t>
            </w:r>
            <w:proofErr w:type="spellEnd"/>
          </w:p>
        </w:tc>
        <w:tc>
          <w:tcPr>
            <w:tcW w:w="1234" w:type="dxa"/>
          </w:tcPr>
          <w:p w14:paraId="2779A171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Queen</w:t>
            </w:r>
          </w:p>
        </w:tc>
        <w:tc>
          <w:tcPr>
            <w:tcW w:w="1234" w:type="dxa"/>
          </w:tcPr>
          <w:p w14:paraId="00333842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Lake Bayano</w:t>
            </w:r>
          </w:p>
        </w:tc>
        <w:tc>
          <w:tcPr>
            <w:tcW w:w="1234" w:type="dxa"/>
          </w:tcPr>
          <w:p w14:paraId="4801E509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5 May 2019</w:t>
            </w:r>
          </w:p>
        </w:tc>
        <w:tc>
          <w:tcPr>
            <w:tcW w:w="1234" w:type="dxa"/>
          </w:tcPr>
          <w:p w14:paraId="0BBC78CB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34" w:type="dxa"/>
          </w:tcPr>
          <w:p w14:paraId="5872C289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34" w:type="dxa"/>
          </w:tcPr>
          <w:p w14:paraId="459DE3DA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None observed</w:t>
            </w:r>
          </w:p>
        </w:tc>
      </w:tr>
      <w:tr w:rsidR="00865616" w14:paraId="2FBD0C25" w14:textId="77777777" w:rsidTr="00652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518DA655" w14:textId="77777777" w:rsidR="00865616" w:rsidRPr="0065230F" w:rsidRDefault="00865616" w:rsidP="002A63F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230F">
              <w:rPr>
                <w:rFonts w:ascii="Arial" w:hAnsi="Arial" w:cs="Arial"/>
                <w:sz w:val="20"/>
                <w:szCs w:val="20"/>
              </w:rPr>
              <w:t>addldd</w:t>
            </w:r>
            <w:proofErr w:type="spellEnd"/>
          </w:p>
        </w:tc>
        <w:tc>
          <w:tcPr>
            <w:tcW w:w="1234" w:type="dxa"/>
          </w:tcPr>
          <w:p w14:paraId="4232DBF4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Irma</w:t>
            </w:r>
          </w:p>
        </w:tc>
        <w:tc>
          <w:tcPr>
            <w:tcW w:w="1234" w:type="dxa"/>
          </w:tcPr>
          <w:p w14:paraId="342CE7A6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Lake Bayano</w:t>
            </w:r>
          </w:p>
        </w:tc>
        <w:tc>
          <w:tcPr>
            <w:tcW w:w="1234" w:type="dxa"/>
          </w:tcPr>
          <w:p w14:paraId="39BF9423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5 May 2019</w:t>
            </w:r>
          </w:p>
        </w:tc>
        <w:tc>
          <w:tcPr>
            <w:tcW w:w="1234" w:type="dxa"/>
          </w:tcPr>
          <w:p w14:paraId="05A2CB79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34" w:type="dxa"/>
          </w:tcPr>
          <w:p w14:paraId="5164A2BE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34" w:type="dxa"/>
          </w:tcPr>
          <w:p w14:paraId="1CC43F4C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None observed</w:t>
            </w:r>
          </w:p>
        </w:tc>
      </w:tr>
      <w:tr w:rsidR="00865616" w14:paraId="64E337D1" w14:textId="77777777" w:rsidTr="00652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0287B080" w14:textId="77777777" w:rsidR="00865616" w:rsidRPr="0065230F" w:rsidRDefault="00865616" w:rsidP="002A63F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230F">
              <w:rPr>
                <w:rFonts w:ascii="Arial" w:hAnsi="Arial" w:cs="Arial"/>
                <w:sz w:val="20"/>
                <w:szCs w:val="20"/>
              </w:rPr>
              <w:t>adld</w:t>
            </w:r>
            <w:proofErr w:type="spellEnd"/>
          </w:p>
        </w:tc>
        <w:tc>
          <w:tcPr>
            <w:tcW w:w="1234" w:type="dxa"/>
          </w:tcPr>
          <w:p w14:paraId="2A8AD5CC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Kelly</w:t>
            </w:r>
          </w:p>
        </w:tc>
        <w:tc>
          <w:tcPr>
            <w:tcW w:w="1234" w:type="dxa"/>
          </w:tcPr>
          <w:p w14:paraId="2B38CEE7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Lake Bayano</w:t>
            </w:r>
          </w:p>
        </w:tc>
        <w:tc>
          <w:tcPr>
            <w:tcW w:w="1234" w:type="dxa"/>
          </w:tcPr>
          <w:p w14:paraId="3D662B97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5 May 2019</w:t>
            </w:r>
          </w:p>
        </w:tc>
        <w:tc>
          <w:tcPr>
            <w:tcW w:w="1234" w:type="dxa"/>
          </w:tcPr>
          <w:p w14:paraId="13A31820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34" w:type="dxa"/>
          </w:tcPr>
          <w:p w14:paraId="72E1360D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4" w:type="dxa"/>
          </w:tcPr>
          <w:p w14:paraId="44E373EE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Minor swelling of 1–2 toes; resolved rapidly following antibiotic treatment</w:t>
            </w:r>
          </w:p>
        </w:tc>
      </w:tr>
      <w:tr w:rsidR="00865616" w14:paraId="219E6137" w14:textId="77777777" w:rsidTr="00652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7BE13C44" w14:textId="77777777" w:rsidR="00865616" w:rsidRPr="0065230F" w:rsidRDefault="00865616" w:rsidP="002A63F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230F">
              <w:rPr>
                <w:rFonts w:ascii="Arial" w:hAnsi="Arial" w:cs="Arial"/>
                <w:sz w:val="20"/>
                <w:szCs w:val="20"/>
              </w:rPr>
              <w:t>adldd</w:t>
            </w:r>
            <w:proofErr w:type="spellEnd"/>
          </w:p>
        </w:tc>
        <w:tc>
          <w:tcPr>
            <w:tcW w:w="1234" w:type="dxa"/>
          </w:tcPr>
          <w:p w14:paraId="0AD1F9C3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Tiffany</w:t>
            </w:r>
          </w:p>
        </w:tc>
        <w:tc>
          <w:tcPr>
            <w:tcW w:w="1234" w:type="dxa"/>
          </w:tcPr>
          <w:p w14:paraId="34676776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Lake Bayano</w:t>
            </w:r>
          </w:p>
        </w:tc>
        <w:tc>
          <w:tcPr>
            <w:tcW w:w="1234" w:type="dxa"/>
          </w:tcPr>
          <w:p w14:paraId="7DF8E77D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5 May 2019</w:t>
            </w:r>
          </w:p>
        </w:tc>
        <w:tc>
          <w:tcPr>
            <w:tcW w:w="1234" w:type="dxa"/>
          </w:tcPr>
          <w:p w14:paraId="50D5AD81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34" w:type="dxa"/>
          </w:tcPr>
          <w:p w14:paraId="306E1AE3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34" w:type="dxa"/>
          </w:tcPr>
          <w:p w14:paraId="0B0A34F5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Single pus-filled lesion on ventral abdomen/upper thigh; healed well; limited mobility due to prior wing injury</w:t>
            </w:r>
          </w:p>
        </w:tc>
      </w:tr>
      <w:tr w:rsidR="00865616" w14:paraId="1D4D513D" w14:textId="77777777" w:rsidTr="00652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54043606" w14:textId="77777777" w:rsidR="00865616" w:rsidRPr="0065230F" w:rsidRDefault="00865616" w:rsidP="002A63F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230F">
              <w:rPr>
                <w:rFonts w:ascii="Arial" w:hAnsi="Arial" w:cs="Arial"/>
                <w:sz w:val="20"/>
                <w:szCs w:val="20"/>
              </w:rPr>
              <w:t>aldd</w:t>
            </w:r>
            <w:proofErr w:type="spellEnd"/>
          </w:p>
        </w:tc>
        <w:tc>
          <w:tcPr>
            <w:tcW w:w="1234" w:type="dxa"/>
          </w:tcPr>
          <w:p w14:paraId="4099631D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Shania</w:t>
            </w:r>
          </w:p>
        </w:tc>
        <w:tc>
          <w:tcPr>
            <w:tcW w:w="1234" w:type="dxa"/>
          </w:tcPr>
          <w:p w14:paraId="577C2EB1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Lake Bayano</w:t>
            </w:r>
          </w:p>
        </w:tc>
        <w:tc>
          <w:tcPr>
            <w:tcW w:w="1234" w:type="dxa"/>
          </w:tcPr>
          <w:p w14:paraId="5218305D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5 May 2019</w:t>
            </w:r>
          </w:p>
        </w:tc>
        <w:tc>
          <w:tcPr>
            <w:tcW w:w="1234" w:type="dxa"/>
          </w:tcPr>
          <w:p w14:paraId="0504477D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34" w:type="dxa"/>
          </w:tcPr>
          <w:p w14:paraId="103748E0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34" w:type="dxa"/>
          </w:tcPr>
          <w:p w14:paraId="33F37146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Single pus-filled lesion on dorsal lower back; healed without complications</w:t>
            </w:r>
          </w:p>
        </w:tc>
      </w:tr>
      <w:tr w:rsidR="00865616" w14:paraId="366E5B60" w14:textId="77777777" w:rsidTr="00652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3A325D96" w14:textId="77777777" w:rsidR="00865616" w:rsidRPr="0065230F" w:rsidRDefault="00865616" w:rsidP="002A63FE">
            <w:pPr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ax</w:t>
            </w:r>
          </w:p>
        </w:tc>
        <w:tc>
          <w:tcPr>
            <w:tcW w:w="1234" w:type="dxa"/>
          </w:tcPr>
          <w:p w14:paraId="393D27D2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Jupiter</w:t>
            </w:r>
          </w:p>
        </w:tc>
        <w:tc>
          <w:tcPr>
            <w:tcW w:w="1234" w:type="dxa"/>
          </w:tcPr>
          <w:p w14:paraId="7A2D8571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Lake Bayano</w:t>
            </w:r>
          </w:p>
        </w:tc>
        <w:tc>
          <w:tcPr>
            <w:tcW w:w="1234" w:type="dxa"/>
          </w:tcPr>
          <w:p w14:paraId="3F653E4E" w14:textId="2FFB726A" w:rsidR="00865616" w:rsidRPr="0065230F" w:rsidRDefault="008D37EA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865616" w:rsidRPr="0065230F">
              <w:rPr>
                <w:rFonts w:ascii="Arial" w:hAnsi="Arial" w:cs="Arial"/>
                <w:sz w:val="20"/>
                <w:szCs w:val="20"/>
              </w:rPr>
              <w:t xml:space="preserve"> May 2019</w:t>
            </w:r>
          </w:p>
        </w:tc>
        <w:tc>
          <w:tcPr>
            <w:tcW w:w="1234" w:type="dxa"/>
          </w:tcPr>
          <w:p w14:paraId="2A1412B9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34" w:type="dxa"/>
          </w:tcPr>
          <w:p w14:paraId="5F1F1B9F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34" w:type="dxa"/>
          </w:tcPr>
          <w:p w14:paraId="4773897D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None observed</w:t>
            </w:r>
          </w:p>
        </w:tc>
      </w:tr>
      <w:tr w:rsidR="00865616" w14:paraId="5348FDA4" w14:textId="77777777" w:rsidTr="00652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42B438FB" w14:textId="77777777" w:rsidR="00865616" w:rsidRPr="0065230F" w:rsidRDefault="00865616" w:rsidP="002A63F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230F">
              <w:rPr>
                <w:rFonts w:ascii="Arial" w:hAnsi="Arial" w:cs="Arial"/>
                <w:sz w:val="20"/>
                <w:szCs w:val="20"/>
              </w:rPr>
              <w:t>bdlx</w:t>
            </w:r>
            <w:proofErr w:type="spellEnd"/>
          </w:p>
        </w:tc>
        <w:tc>
          <w:tcPr>
            <w:tcW w:w="1234" w:type="dxa"/>
          </w:tcPr>
          <w:p w14:paraId="16FADD7D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Cindy</w:t>
            </w:r>
          </w:p>
        </w:tc>
        <w:tc>
          <w:tcPr>
            <w:tcW w:w="1234" w:type="dxa"/>
          </w:tcPr>
          <w:p w14:paraId="310FB1E5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230F">
              <w:rPr>
                <w:rFonts w:ascii="Arial" w:hAnsi="Arial" w:cs="Arial"/>
                <w:sz w:val="20"/>
                <w:szCs w:val="20"/>
              </w:rPr>
              <w:t>Tolé</w:t>
            </w:r>
            <w:proofErr w:type="spellEnd"/>
          </w:p>
        </w:tc>
        <w:tc>
          <w:tcPr>
            <w:tcW w:w="1234" w:type="dxa"/>
          </w:tcPr>
          <w:p w14:paraId="42285B7C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8 Jun 2019</w:t>
            </w:r>
          </w:p>
        </w:tc>
        <w:tc>
          <w:tcPr>
            <w:tcW w:w="1234" w:type="dxa"/>
          </w:tcPr>
          <w:p w14:paraId="214A6DDA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34" w:type="dxa"/>
          </w:tcPr>
          <w:p w14:paraId="3F651AD0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34" w:type="dxa"/>
          </w:tcPr>
          <w:p w14:paraId="24C27681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None observed</w:t>
            </w:r>
          </w:p>
        </w:tc>
      </w:tr>
      <w:tr w:rsidR="00865616" w14:paraId="07573445" w14:textId="77777777" w:rsidTr="00652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3237610F" w14:textId="77777777" w:rsidR="00865616" w:rsidRPr="0065230F" w:rsidRDefault="00865616" w:rsidP="002A63F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230F">
              <w:rPr>
                <w:rFonts w:ascii="Arial" w:hAnsi="Arial" w:cs="Arial"/>
                <w:sz w:val="20"/>
                <w:szCs w:val="20"/>
              </w:rPr>
              <w:t>bes</w:t>
            </w:r>
            <w:proofErr w:type="spellEnd"/>
          </w:p>
        </w:tc>
        <w:tc>
          <w:tcPr>
            <w:tcW w:w="1234" w:type="dxa"/>
          </w:tcPr>
          <w:p w14:paraId="1193462F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Esther</w:t>
            </w:r>
          </w:p>
        </w:tc>
        <w:tc>
          <w:tcPr>
            <w:tcW w:w="1234" w:type="dxa"/>
          </w:tcPr>
          <w:p w14:paraId="59F8225C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230F">
              <w:rPr>
                <w:rFonts w:ascii="Arial" w:hAnsi="Arial" w:cs="Arial"/>
                <w:sz w:val="20"/>
                <w:szCs w:val="20"/>
              </w:rPr>
              <w:t>Tolé</w:t>
            </w:r>
            <w:proofErr w:type="spellEnd"/>
          </w:p>
        </w:tc>
        <w:tc>
          <w:tcPr>
            <w:tcW w:w="1234" w:type="dxa"/>
          </w:tcPr>
          <w:p w14:paraId="1F4B007C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8 Jun 2019</w:t>
            </w:r>
          </w:p>
        </w:tc>
        <w:tc>
          <w:tcPr>
            <w:tcW w:w="1234" w:type="dxa"/>
          </w:tcPr>
          <w:p w14:paraId="1B5E5F74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34" w:type="dxa"/>
          </w:tcPr>
          <w:p w14:paraId="0E80A6C8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34" w:type="dxa"/>
          </w:tcPr>
          <w:p w14:paraId="788AFEA0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None observed</w:t>
            </w:r>
          </w:p>
        </w:tc>
      </w:tr>
      <w:tr w:rsidR="00865616" w14:paraId="60F893CD" w14:textId="77777777" w:rsidTr="00652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377CDD03" w14:textId="77777777" w:rsidR="00865616" w:rsidRPr="0065230F" w:rsidRDefault="00865616" w:rsidP="002A63FE">
            <w:pPr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bey</w:t>
            </w:r>
          </w:p>
        </w:tc>
        <w:tc>
          <w:tcPr>
            <w:tcW w:w="1234" w:type="dxa"/>
          </w:tcPr>
          <w:p w14:paraId="4C377A6E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Betty</w:t>
            </w:r>
          </w:p>
        </w:tc>
        <w:tc>
          <w:tcPr>
            <w:tcW w:w="1234" w:type="dxa"/>
          </w:tcPr>
          <w:p w14:paraId="0760AC99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230F">
              <w:rPr>
                <w:rFonts w:ascii="Arial" w:hAnsi="Arial" w:cs="Arial"/>
                <w:sz w:val="20"/>
                <w:szCs w:val="20"/>
              </w:rPr>
              <w:t>Tolé</w:t>
            </w:r>
            <w:proofErr w:type="spellEnd"/>
          </w:p>
        </w:tc>
        <w:tc>
          <w:tcPr>
            <w:tcW w:w="1234" w:type="dxa"/>
          </w:tcPr>
          <w:p w14:paraId="22CA2CDF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8 Jun 2019</w:t>
            </w:r>
          </w:p>
        </w:tc>
        <w:tc>
          <w:tcPr>
            <w:tcW w:w="1234" w:type="dxa"/>
          </w:tcPr>
          <w:p w14:paraId="41281ED5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34" w:type="dxa"/>
          </w:tcPr>
          <w:p w14:paraId="3B33B795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34" w:type="dxa"/>
          </w:tcPr>
          <w:p w14:paraId="4A169FAD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None observed</w:t>
            </w:r>
          </w:p>
        </w:tc>
      </w:tr>
      <w:tr w:rsidR="00865616" w14:paraId="25B30AD2" w14:textId="77777777" w:rsidTr="00652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3B4B0527" w14:textId="77777777" w:rsidR="00865616" w:rsidRPr="0065230F" w:rsidRDefault="00865616" w:rsidP="002A63F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230F">
              <w:rPr>
                <w:rFonts w:ascii="Arial" w:hAnsi="Arial" w:cs="Arial"/>
                <w:sz w:val="20"/>
                <w:szCs w:val="20"/>
              </w:rPr>
              <w:t>blx</w:t>
            </w:r>
            <w:proofErr w:type="spellEnd"/>
          </w:p>
        </w:tc>
        <w:tc>
          <w:tcPr>
            <w:tcW w:w="1234" w:type="dxa"/>
          </w:tcPr>
          <w:p w14:paraId="48116F4D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Gayle</w:t>
            </w:r>
          </w:p>
        </w:tc>
        <w:tc>
          <w:tcPr>
            <w:tcW w:w="1234" w:type="dxa"/>
          </w:tcPr>
          <w:p w14:paraId="5FE7B769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230F">
              <w:rPr>
                <w:rFonts w:ascii="Arial" w:hAnsi="Arial" w:cs="Arial"/>
                <w:sz w:val="20"/>
                <w:szCs w:val="20"/>
              </w:rPr>
              <w:t>Tolé</w:t>
            </w:r>
            <w:proofErr w:type="spellEnd"/>
          </w:p>
        </w:tc>
        <w:tc>
          <w:tcPr>
            <w:tcW w:w="1234" w:type="dxa"/>
          </w:tcPr>
          <w:p w14:paraId="57741A33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8 Jun 2019</w:t>
            </w:r>
          </w:p>
        </w:tc>
        <w:tc>
          <w:tcPr>
            <w:tcW w:w="1234" w:type="dxa"/>
          </w:tcPr>
          <w:p w14:paraId="1C1DF550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34" w:type="dxa"/>
          </w:tcPr>
          <w:p w14:paraId="4458CF49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4" w:type="dxa"/>
          </w:tcPr>
          <w:p w14:paraId="1E14F977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Swollen knee present at study onset; minimal response to antibiotics</w:t>
            </w:r>
          </w:p>
        </w:tc>
      </w:tr>
      <w:tr w:rsidR="00865616" w14:paraId="5E618BC4" w14:textId="77777777" w:rsidTr="00652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60B2E3CB" w14:textId="77777777" w:rsidR="00865616" w:rsidRPr="0065230F" w:rsidRDefault="00865616" w:rsidP="002A63FE">
            <w:pPr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bs</w:t>
            </w:r>
          </w:p>
        </w:tc>
        <w:tc>
          <w:tcPr>
            <w:tcW w:w="1234" w:type="dxa"/>
          </w:tcPr>
          <w:p w14:paraId="49D9C3DA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Hera</w:t>
            </w:r>
          </w:p>
        </w:tc>
        <w:tc>
          <w:tcPr>
            <w:tcW w:w="1234" w:type="dxa"/>
          </w:tcPr>
          <w:p w14:paraId="423B6B9F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230F">
              <w:rPr>
                <w:rFonts w:ascii="Arial" w:hAnsi="Arial" w:cs="Arial"/>
                <w:sz w:val="20"/>
                <w:szCs w:val="20"/>
              </w:rPr>
              <w:t>Tolé</w:t>
            </w:r>
            <w:proofErr w:type="spellEnd"/>
          </w:p>
        </w:tc>
        <w:tc>
          <w:tcPr>
            <w:tcW w:w="1234" w:type="dxa"/>
          </w:tcPr>
          <w:p w14:paraId="7C9C7C0A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8 Jun 2019</w:t>
            </w:r>
          </w:p>
        </w:tc>
        <w:tc>
          <w:tcPr>
            <w:tcW w:w="1234" w:type="dxa"/>
          </w:tcPr>
          <w:p w14:paraId="1A4F7E33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34" w:type="dxa"/>
          </w:tcPr>
          <w:p w14:paraId="76A93A06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34" w:type="dxa"/>
          </w:tcPr>
          <w:p w14:paraId="5523EDAB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None observed</w:t>
            </w:r>
          </w:p>
        </w:tc>
      </w:tr>
      <w:tr w:rsidR="00865616" w14:paraId="5C17948B" w14:textId="77777777" w:rsidTr="00652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5F3BC574" w14:textId="77777777" w:rsidR="00865616" w:rsidRPr="0065230F" w:rsidRDefault="00865616" w:rsidP="002A63F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230F">
              <w:rPr>
                <w:rFonts w:ascii="Arial" w:hAnsi="Arial" w:cs="Arial"/>
                <w:sz w:val="20"/>
                <w:szCs w:val="20"/>
              </w:rPr>
              <w:t>bxdlx</w:t>
            </w:r>
            <w:proofErr w:type="spellEnd"/>
          </w:p>
        </w:tc>
        <w:tc>
          <w:tcPr>
            <w:tcW w:w="1234" w:type="dxa"/>
          </w:tcPr>
          <w:p w14:paraId="1312D886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Fran</w:t>
            </w:r>
          </w:p>
        </w:tc>
        <w:tc>
          <w:tcPr>
            <w:tcW w:w="1234" w:type="dxa"/>
          </w:tcPr>
          <w:p w14:paraId="550936F0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230F">
              <w:rPr>
                <w:rFonts w:ascii="Arial" w:hAnsi="Arial" w:cs="Arial"/>
                <w:sz w:val="20"/>
                <w:szCs w:val="20"/>
              </w:rPr>
              <w:t>Tolé</w:t>
            </w:r>
            <w:proofErr w:type="spellEnd"/>
          </w:p>
        </w:tc>
        <w:tc>
          <w:tcPr>
            <w:tcW w:w="1234" w:type="dxa"/>
          </w:tcPr>
          <w:p w14:paraId="5D8D801C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8 Jun 2019</w:t>
            </w:r>
          </w:p>
        </w:tc>
        <w:tc>
          <w:tcPr>
            <w:tcW w:w="1234" w:type="dxa"/>
          </w:tcPr>
          <w:p w14:paraId="187893BB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34" w:type="dxa"/>
          </w:tcPr>
          <w:p w14:paraId="64C83370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34" w:type="dxa"/>
          </w:tcPr>
          <w:p w14:paraId="6F6A4CF7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None observed</w:t>
            </w:r>
          </w:p>
        </w:tc>
      </w:tr>
      <w:tr w:rsidR="00865616" w14:paraId="26D63D63" w14:textId="77777777" w:rsidTr="00652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0FAA793B" w14:textId="77777777" w:rsidR="00865616" w:rsidRPr="0065230F" w:rsidRDefault="00865616" w:rsidP="002A63F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230F">
              <w:rPr>
                <w:rFonts w:ascii="Arial" w:hAnsi="Arial" w:cs="Arial"/>
                <w:sz w:val="20"/>
                <w:szCs w:val="20"/>
              </w:rPr>
              <w:t>bxx</w:t>
            </w:r>
            <w:proofErr w:type="spellEnd"/>
          </w:p>
        </w:tc>
        <w:tc>
          <w:tcPr>
            <w:tcW w:w="1234" w:type="dxa"/>
          </w:tcPr>
          <w:p w14:paraId="19F99305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Mabel</w:t>
            </w:r>
          </w:p>
        </w:tc>
        <w:tc>
          <w:tcPr>
            <w:tcW w:w="1234" w:type="dxa"/>
          </w:tcPr>
          <w:p w14:paraId="1689DE57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230F">
              <w:rPr>
                <w:rFonts w:ascii="Arial" w:hAnsi="Arial" w:cs="Arial"/>
                <w:sz w:val="20"/>
                <w:szCs w:val="20"/>
              </w:rPr>
              <w:t>Tolé</w:t>
            </w:r>
            <w:proofErr w:type="spellEnd"/>
          </w:p>
        </w:tc>
        <w:tc>
          <w:tcPr>
            <w:tcW w:w="1234" w:type="dxa"/>
          </w:tcPr>
          <w:p w14:paraId="422379EF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8 Jun 2019</w:t>
            </w:r>
          </w:p>
        </w:tc>
        <w:tc>
          <w:tcPr>
            <w:tcW w:w="1234" w:type="dxa"/>
          </w:tcPr>
          <w:p w14:paraId="6609A6DB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34" w:type="dxa"/>
          </w:tcPr>
          <w:p w14:paraId="1B530204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34" w:type="dxa"/>
          </w:tcPr>
          <w:p w14:paraId="5A8120DA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None observed</w:t>
            </w:r>
          </w:p>
        </w:tc>
      </w:tr>
      <w:tr w:rsidR="00865616" w14:paraId="6F086360" w14:textId="77777777" w:rsidTr="00652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03FDD1EA" w14:textId="77777777" w:rsidR="00865616" w:rsidRPr="0065230F" w:rsidRDefault="00865616" w:rsidP="002A63F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230F">
              <w:rPr>
                <w:rFonts w:ascii="Arial" w:hAnsi="Arial" w:cs="Arial"/>
                <w:sz w:val="20"/>
                <w:szCs w:val="20"/>
              </w:rPr>
              <w:t>cdw</w:t>
            </w:r>
            <w:proofErr w:type="spellEnd"/>
          </w:p>
        </w:tc>
        <w:tc>
          <w:tcPr>
            <w:tcW w:w="1234" w:type="dxa"/>
          </w:tcPr>
          <w:p w14:paraId="3B6AB468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Vixen</w:t>
            </w:r>
          </w:p>
        </w:tc>
        <w:tc>
          <w:tcPr>
            <w:tcW w:w="1234" w:type="dxa"/>
          </w:tcPr>
          <w:p w14:paraId="0797CEAE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La Chorrera</w:t>
            </w:r>
          </w:p>
        </w:tc>
        <w:tc>
          <w:tcPr>
            <w:tcW w:w="1234" w:type="dxa"/>
          </w:tcPr>
          <w:p w14:paraId="65E094F8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24 May 2019</w:t>
            </w:r>
          </w:p>
        </w:tc>
        <w:tc>
          <w:tcPr>
            <w:tcW w:w="1234" w:type="dxa"/>
          </w:tcPr>
          <w:p w14:paraId="73BFCAED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34" w:type="dxa"/>
          </w:tcPr>
          <w:p w14:paraId="1FD8E853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34" w:type="dxa"/>
          </w:tcPr>
          <w:p w14:paraId="5F558627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Bilateral wrist swelling; healed without permanent scarring; flight maintained</w:t>
            </w:r>
          </w:p>
        </w:tc>
      </w:tr>
      <w:tr w:rsidR="00865616" w14:paraId="356BFABD" w14:textId="77777777" w:rsidTr="00652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2FD95894" w14:textId="77777777" w:rsidR="00865616" w:rsidRPr="0065230F" w:rsidRDefault="00865616" w:rsidP="002A63F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230F">
              <w:rPr>
                <w:rFonts w:ascii="Arial" w:hAnsi="Arial" w:cs="Arial"/>
                <w:sz w:val="20"/>
                <w:szCs w:val="20"/>
              </w:rPr>
              <w:lastRenderedPageBreak/>
              <w:t>cfd</w:t>
            </w:r>
            <w:proofErr w:type="spellEnd"/>
          </w:p>
        </w:tc>
        <w:tc>
          <w:tcPr>
            <w:tcW w:w="1234" w:type="dxa"/>
          </w:tcPr>
          <w:p w14:paraId="40280599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Zelda</w:t>
            </w:r>
          </w:p>
        </w:tc>
        <w:tc>
          <w:tcPr>
            <w:tcW w:w="1234" w:type="dxa"/>
          </w:tcPr>
          <w:p w14:paraId="5A6BA4A2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La Chorrera</w:t>
            </w:r>
          </w:p>
        </w:tc>
        <w:tc>
          <w:tcPr>
            <w:tcW w:w="1234" w:type="dxa"/>
          </w:tcPr>
          <w:p w14:paraId="6E97C3D3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24 May 2019</w:t>
            </w:r>
          </w:p>
        </w:tc>
        <w:tc>
          <w:tcPr>
            <w:tcW w:w="1234" w:type="dxa"/>
          </w:tcPr>
          <w:p w14:paraId="4F4061D9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34" w:type="dxa"/>
          </w:tcPr>
          <w:p w14:paraId="73F6A6C2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34" w:type="dxa"/>
          </w:tcPr>
          <w:p w14:paraId="58685404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Severe left wrist lesions; permanent scarring prevented sustained flight</w:t>
            </w:r>
          </w:p>
        </w:tc>
      </w:tr>
      <w:tr w:rsidR="00865616" w14:paraId="0E5CDD4C" w14:textId="77777777" w:rsidTr="00652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0A7F03F9" w14:textId="77777777" w:rsidR="00865616" w:rsidRPr="0065230F" w:rsidRDefault="00865616" w:rsidP="002A63F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230F">
              <w:rPr>
                <w:rFonts w:ascii="Arial" w:hAnsi="Arial" w:cs="Arial"/>
                <w:sz w:val="20"/>
                <w:szCs w:val="20"/>
              </w:rPr>
              <w:t>cldw</w:t>
            </w:r>
            <w:proofErr w:type="spellEnd"/>
          </w:p>
        </w:tc>
        <w:tc>
          <w:tcPr>
            <w:tcW w:w="1234" w:type="dxa"/>
          </w:tcPr>
          <w:p w14:paraId="45C81CBB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Winona</w:t>
            </w:r>
          </w:p>
        </w:tc>
        <w:tc>
          <w:tcPr>
            <w:tcW w:w="1234" w:type="dxa"/>
          </w:tcPr>
          <w:p w14:paraId="29031165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La Chorrera</w:t>
            </w:r>
          </w:p>
        </w:tc>
        <w:tc>
          <w:tcPr>
            <w:tcW w:w="1234" w:type="dxa"/>
          </w:tcPr>
          <w:p w14:paraId="75BF12E6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24 May 2019</w:t>
            </w:r>
          </w:p>
        </w:tc>
        <w:tc>
          <w:tcPr>
            <w:tcW w:w="1234" w:type="dxa"/>
          </w:tcPr>
          <w:p w14:paraId="3E44FF23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34" w:type="dxa"/>
          </w:tcPr>
          <w:p w14:paraId="77FCA5AC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34" w:type="dxa"/>
          </w:tcPr>
          <w:p w14:paraId="326CAE06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Severe right wrist lesions; permanent scarring prevented sustained flight</w:t>
            </w:r>
          </w:p>
        </w:tc>
      </w:tr>
      <w:tr w:rsidR="00865616" w14:paraId="12A53662" w14:textId="77777777" w:rsidTr="00652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1BA25A2B" w14:textId="77777777" w:rsidR="00865616" w:rsidRPr="0065230F" w:rsidRDefault="00865616" w:rsidP="002A63F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230F">
              <w:rPr>
                <w:rFonts w:ascii="Arial" w:hAnsi="Arial" w:cs="Arial"/>
                <w:sz w:val="20"/>
                <w:szCs w:val="20"/>
              </w:rPr>
              <w:t>clw</w:t>
            </w:r>
            <w:proofErr w:type="spellEnd"/>
          </w:p>
        </w:tc>
        <w:tc>
          <w:tcPr>
            <w:tcW w:w="1234" w:type="dxa"/>
          </w:tcPr>
          <w:p w14:paraId="3E69E7E2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Rina</w:t>
            </w:r>
          </w:p>
        </w:tc>
        <w:tc>
          <w:tcPr>
            <w:tcW w:w="1234" w:type="dxa"/>
          </w:tcPr>
          <w:p w14:paraId="7FF18EC8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La Chorrera</w:t>
            </w:r>
          </w:p>
        </w:tc>
        <w:tc>
          <w:tcPr>
            <w:tcW w:w="1234" w:type="dxa"/>
          </w:tcPr>
          <w:p w14:paraId="70FF8C02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24 May 2019</w:t>
            </w:r>
          </w:p>
        </w:tc>
        <w:tc>
          <w:tcPr>
            <w:tcW w:w="1234" w:type="dxa"/>
          </w:tcPr>
          <w:p w14:paraId="16AB2496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34" w:type="dxa"/>
          </w:tcPr>
          <w:p w14:paraId="3EA74BB6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34" w:type="dxa"/>
          </w:tcPr>
          <w:p w14:paraId="331047F4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None observed</w:t>
            </w:r>
          </w:p>
        </w:tc>
      </w:tr>
      <w:tr w:rsidR="00865616" w14:paraId="2E31D43A" w14:textId="77777777" w:rsidTr="00652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6723FFCD" w14:textId="77777777" w:rsidR="00865616" w:rsidRPr="0065230F" w:rsidRDefault="00865616" w:rsidP="002A63F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230F">
              <w:rPr>
                <w:rFonts w:ascii="Arial" w:hAnsi="Arial" w:cs="Arial"/>
                <w:sz w:val="20"/>
                <w:szCs w:val="20"/>
              </w:rPr>
              <w:t>clwd</w:t>
            </w:r>
            <w:proofErr w:type="spellEnd"/>
          </w:p>
        </w:tc>
        <w:tc>
          <w:tcPr>
            <w:tcW w:w="1234" w:type="dxa"/>
          </w:tcPr>
          <w:p w14:paraId="6B195022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Alicia</w:t>
            </w:r>
          </w:p>
        </w:tc>
        <w:tc>
          <w:tcPr>
            <w:tcW w:w="1234" w:type="dxa"/>
          </w:tcPr>
          <w:p w14:paraId="45242170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La Chorrera</w:t>
            </w:r>
          </w:p>
        </w:tc>
        <w:tc>
          <w:tcPr>
            <w:tcW w:w="1234" w:type="dxa"/>
          </w:tcPr>
          <w:p w14:paraId="16238D8C" w14:textId="57CF684F" w:rsidR="00865616" w:rsidRPr="0065230F" w:rsidRDefault="008D37EA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June</w:t>
            </w:r>
            <w:r w:rsidR="00865616" w:rsidRPr="0065230F">
              <w:rPr>
                <w:rFonts w:ascii="Arial" w:hAnsi="Arial" w:cs="Arial"/>
                <w:sz w:val="20"/>
                <w:szCs w:val="20"/>
              </w:rPr>
              <w:t xml:space="preserve"> 2019</w:t>
            </w:r>
          </w:p>
        </w:tc>
        <w:tc>
          <w:tcPr>
            <w:tcW w:w="1234" w:type="dxa"/>
          </w:tcPr>
          <w:p w14:paraId="6CF9EEC0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34" w:type="dxa"/>
          </w:tcPr>
          <w:p w14:paraId="4B49331C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34" w:type="dxa"/>
          </w:tcPr>
          <w:p w14:paraId="523AA0A6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None observed</w:t>
            </w:r>
          </w:p>
        </w:tc>
      </w:tr>
      <w:tr w:rsidR="00865616" w14:paraId="58A643AA" w14:textId="77777777" w:rsidTr="00652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48A77954" w14:textId="77777777" w:rsidR="00865616" w:rsidRPr="0065230F" w:rsidRDefault="00865616" w:rsidP="002A63F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230F">
              <w:rPr>
                <w:rFonts w:ascii="Arial" w:hAnsi="Arial" w:cs="Arial"/>
                <w:sz w:val="20"/>
                <w:szCs w:val="20"/>
              </w:rPr>
              <w:t>cnone</w:t>
            </w:r>
            <w:proofErr w:type="spellEnd"/>
          </w:p>
        </w:tc>
        <w:tc>
          <w:tcPr>
            <w:tcW w:w="1234" w:type="dxa"/>
          </w:tcPr>
          <w:p w14:paraId="5BE67790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Piper</w:t>
            </w:r>
          </w:p>
        </w:tc>
        <w:tc>
          <w:tcPr>
            <w:tcW w:w="1234" w:type="dxa"/>
          </w:tcPr>
          <w:p w14:paraId="3385A64E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La Chorrera</w:t>
            </w:r>
          </w:p>
        </w:tc>
        <w:tc>
          <w:tcPr>
            <w:tcW w:w="1234" w:type="dxa"/>
          </w:tcPr>
          <w:p w14:paraId="2949D3C2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24 May 2019</w:t>
            </w:r>
          </w:p>
        </w:tc>
        <w:tc>
          <w:tcPr>
            <w:tcW w:w="1234" w:type="dxa"/>
          </w:tcPr>
          <w:p w14:paraId="104D6FA7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34" w:type="dxa"/>
          </w:tcPr>
          <w:p w14:paraId="05C119A9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34" w:type="dxa"/>
          </w:tcPr>
          <w:p w14:paraId="5C022084" w14:textId="77777777" w:rsidR="00865616" w:rsidRPr="0065230F" w:rsidRDefault="00865616" w:rsidP="002A6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Severe bilateral wrist lesions; permanent impairment of finger control and flight</w:t>
            </w:r>
          </w:p>
        </w:tc>
      </w:tr>
      <w:tr w:rsidR="00865616" w14:paraId="0606651A" w14:textId="77777777" w:rsidTr="00652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7D7EB72E" w14:textId="77777777" w:rsidR="00865616" w:rsidRPr="0065230F" w:rsidRDefault="00865616" w:rsidP="002A63F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230F">
              <w:rPr>
                <w:rFonts w:ascii="Arial" w:hAnsi="Arial" w:cs="Arial"/>
                <w:sz w:val="20"/>
                <w:szCs w:val="20"/>
              </w:rPr>
              <w:t>cww</w:t>
            </w:r>
            <w:proofErr w:type="spellEnd"/>
          </w:p>
        </w:tc>
        <w:tc>
          <w:tcPr>
            <w:tcW w:w="1234" w:type="dxa"/>
          </w:tcPr>
          <w:p w14:paraId="01466B88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Opal</w:t>
            </w:r>
          </w:p>
        </w:tc>
        <w:tc>
          <w:tcPr>
            <w:tcW w:w="1234" w:type="dxa"/>
          </w:tcPr>
          <w:p w14:paraId="0597F1A3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La Chorrera</w:t>
            </w:r>
          </w:p>
        </w:tc>
        <w:tc>
          <w:tcPr>
            <w:tcW w:w="1234" w:type="dxa"/>
          </w:tcPr>
          <w:p w14:paraId="311DBAA8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24 May 2019</w:t>
            </w:r>
          </w:p>
        </w:tc>
        <w:tc>
          <w:tcPr>
            <w:tcW w:w="1234" w:type="dxa"/>
          </w:tcPr>
          <w:p w14:paraId="5C8E8619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34" w:type="dxa"/>
          </w:tcPr>
          <w:p w14:paraId="62BB6514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4" w:type="dxa"/>
          </w:tcPr>
          <w:p w14:paraId="4A219964" w14:textId="77777777" w:rsidR="00865616" w:rsidRPr="0065230F" w:rsidRDefault="00865616" w:rsidP="002A6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5230F">
              <w:rPr>
                <w:rFonts w:ascii="Arial" w:hAnsi="Arial" w:cs="Arial"/>
                <w:sz w:val="20"/>
                <w:szCs w:val="20"/>
              </w:rPr>
              <w:t>Severe left wrist lesions; permanent scarring prevented sustained flight</w:t>
            </w:r>
          </w:p>
        </w:tc>
      </w:tr>
    </w:tbl>
    <w:p w14:paraId="15E884B3" w14:textId="77777777" w:rsidR="007E5301" w:rsidRPr="002B56D4" w:rsidRDefault="007E5301" w:rsidP="002B3F31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line="480" w:lineRule="auto"/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6DC79DE8" w14:textId="77777777" w:rsidR="007E5301" w:rsidRPr="002B56D4" w:rsidRDefault="007E5301" w:rsidP="002B3F31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line="480" w:lineRule="auto"/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34500C27" w14:textId="77777777" w:rsidR="007E5301" w:rsidRPr="002B56D4" w:rsidRDefault="007E5301" w:rsidP="002B3F31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line="480" w:lineRule="auto"/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34B5F61E" w14:textId="77777777" w:rsidR="007E5301" w:rsidRPr="002B56D4" w:rsidRDefault="007E5301" w:rsidP="002B3F31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line="480" w:lineRule="auto"/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106E03E5" w14:textId="77777777" w:rsidR="007E5301" w:rsidRPr="002B56D4" w:rsidRDefault="007E5301" w:rsidP="002B3F31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line="480" w:lineRule="auto"/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2B294DDB" w14:textId="4CE305BA" w:rsidR="00AF7DC5" w:rsidRPr="002B56D4" w:rsidRDefault="00AF7DC5" w:rsidP="004E6E24">
      <w:pPr>
        <w:spacing w:line="480" w:lineRule="auto"/>
        <w:rPr>
          <w:rFonts w:ascii="Arial" w:eastAsia="Arial" w:hAnsi="Arial" w:cs="Arial"/>
          <w:sz w:val="22"/>
          <w:szCs w:val="22"/>
        </w:rPr>
      </w:pPr>
      <w:r w:rsidRPr="002B56D4">
        <w:rPr>
          <w:rFonts w:ascii="Arial" w:eastAsia="Arial" w:hAnsi="Arial" w:cs="Arial"/>
          <w:sz w:val="22"/>
          <w:szCs w:val="22"/>
        </w:rPr>
        <w:t xml:space="preserve"> </w:t>
      </w:r>
    </w:p>
    <w:sectPr w:rsidR="00AF7DC5" w:rsidRPr="002B56D4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3E8FFA" w14:textId="77777777" w:rsidR="005F05B0" w:rsidRDefault="005F05B0" w:rsidP="00D802C2">
      <w:r>
        <w:separator/>
      </w:r>
    </w:p>
  </w:endnote>
  <w:endnote w:type="continuationSeparator" w:id="0">
    <w:p w14:paraId="119A379E" w14:textId="77777777" w:rsidR="005F05B0" w:rsidRDefault="005F05B0" w:rsidP="00D80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B8FA19" w14:textId="77777777" w:rsidR="000A60B4" w:rsidRPr="000A60B4" w:rsidRDefault="000A60B4">
    <w:pPr>
      <w:pStyle w:val="Footer"/>
      <w:jc w:val="center"/>
    </w:pPr>
    <w:r w:rsidRPr="000A60B4">
      <w:t xml:space="preserve">Page </w:t>
    </w:r>
    <w:r w:rsidRPr="000A60B4">
      <w:fldChar w:fldCharType="begin"/>
    </w:r>
    <w:r w:rsidRPr="000A60B4">
      <w:instrText xml:space="preserve"> PAGE  \* Arabic  \* MERGEFORMAT </w:instrText>
    </w:r>
    <w:r w:rsidRPr="000A60B4">
      <w:fldChar w:fldCharType="separate"/>
    </w:r>
    <w:r w:rsidRPr="000A60B4">
      <w:rPr>
        <w:noProof/>
      </w:rPr>
      <w:t>2</w:t>
    </w:r>
    <w:r w:rsidRPr="000A60B4">
      <w:fldChar w:fldCharType="end"/>
    </w:r>
    <w:r w:rsidRPr="000A60B4">
      <w:t xml:space="preserve"> of </w:t>
    </w:r>
    <w:fldSimple w:instr=" NUMPAGES  \* Arabic  \* MERGEFORMAT ">
      <w:r w:rsidRPr="000A60B4">
        <w:rPr>
          <w:noProof/>
        </w:rPr>
        <w:t>2</w:t>
      </w:r>
    </w:fldSimple>
  </w:p>
  <w:p w14:paraId="2C7162F3" w14:textId="77777777" w:rsidR="000A60B4" w:rsidRDefault="000A60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44C726" w14:textId="77777777" w:rsidR="005F05B0" w:rsidRDefault="005F05B0" w:rsidP="00D802C2">
      <w:r>
        <w:separator/>
      </w:r>
    </w:p>
  </w:footnote>
  <w:footnote w:type="continuationSeparator" w:id="0">
    <w:p w14:paraId="750D627F" w14:textId="77777777" w:rsidR="005F05B0" w:rsidRDefault="005F05B0" w:rsidP="00D802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693200"/>
    <w:multiLevelType w:val="multilevel"/>
    <w:tmpl w:val="E320C674"/>
    <w:lvl w:ilvl="0">
      <w:start w:val="1"/>
      <w:numFmt w:val="decimal"/>
      <w:lvlText w:val="%1."/>
      <w:lvlJc w:val="left"/>
      <w:pPr>
        <w:ind w:left="744" w:hanging="383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3251601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5C85"/>
    <w:rsid w:val="00001A4C"/>
    <w:rsid w:val="00002007"/>
    <w:rsid w:val="0000552A"/>
    <w:rsid w:val="000110D2"/>
    <w:rsid w:val="0001110C"/>
    <w:rsid w:val="00011B7C"/>
    <w:rsid w:val="00011D80"/>
    <w:rsid w:val="00016BB0"/>
    <w:rsid w:val="000220FA"/>
    <w:rsid w:val="00023E7A"/>
    <w:rsid w:val="00026730"/>
    <w:rsid w:val="00030AF9"/>
    <w:rsid w:val="00034E81"/>
    <w:rsid w:val="000376BF"/>
    <w:rsid w:val="00042AF2"/>
    <w:rsid w:val="00050611"/>
    <w:rsid w:val="000536FB"/>
    <w:rsid w:val="00054D5D"/>
    <w:rsid w:val="0005737A"/>
    <w:rsid w:val="00060552"/>
    <w:rsid w:val="00062085"/>
    <w:rsid w:val="000635D4"/>
    <w:rsid w:val="00063781"/>
    <w:rsid w:val="00064400"/>
    <w:rsid w:val="00064E0D"/>
    <w:rsid w:val="0007558A"/>
    <w:rsid w:val="00083C40"/>
    <w:rsid w:val="00084276"/>
    <w:rsid w:val="00084D1E"/>
    <w:rsid w:val="000868C8"/>
    <w:rsid w:val="00087F9F"/>
    <w:rsid w:val="00090C3D"/>
    <w:rsid w:val="000943C4"/>
    <w:rsid w:val="000959D4"/>
    <w:rsid w:val="000A0ABF"/>
    <w:rsid w:val="000A1AD6"/>
    <w:rsid w:val="000A4449"/>
    <w:rsid w:val="000A60B4"/>
    <w:rsid w:val="000A78B2"/>
    <w:rsid w:val="000B19D8"/>
    <w:rsid w:val="000B2348"/>
    <w:rsid w:val="000B2952"/>
    <w:rsid w:val="000B30CA"/>
    <w:rsid w:val="000B5633"/>
    <w:rsid w:val="000B7C06"/>
    <w:rsid w:val="000C0677"/>
    <w:rsid w:val="000C0999"/>
    <w:rsid w:val="000C5BFA"/>
    <w:rsid w:val="000D49BB"/>
    <w:rsid w:val="000E35B8"/>
    <w:rsid w:val="000F3582"/>
    <w:rsid w:val="000F4581"/>
    <w:rsid w:val="000F75CF"/>
    <w:rsid w:val="001011EC"/>
    <w:rsid w:val="0010260B"/>
    <w:rsid w:val="0010703D"/>
    <w:rsid w:val="00117C2A"/>
    <w:rsid w:val="00120A0C"/>
    <w:rsid w:val="001227C5"/>
    <w:rsid w:val="00143856"/>
    <w:rsid w:val="00143B48"/>
    <w:rsid w:val="00150B3A"/>
    <w:rsid w:val="00155356"/>
    <w:rsid w:val="0016000D"/>
    <w:rsid w:val="001609A6"/>
    <w:rsid w:val="001609FF"/>
    <w:rsid w:val="001626EC"/>
    <w:rsid w:val="00164B4A"/>
    <w:rsid w:val="001650B8"/>
    <w:rsid w:val="0016622F"/>
    <w:rsid w:val="001704A3"/>
    <w:rsid w:val="00170939"/>
    <w:rsid w:val="0017345A"/>
    <w:rsid w:val="00184815"/>
    <w:rsid w:val="00184CE0"/>
    <w:rsid w:val="00185BCC"/>
    <w:rsid w:val="00193233"/>
    <w:rsid w:val="00193715"/>
    <w:rsid w:val="0019404E"/>
    <w:rsid w:val="00194143"/>
    <w:rsid w:val="001968D9"/>
    <w:rsid w:val="001A059A"/>
    <w:rsid w:val="001A0EDE"/>
    <w:rsid w:val="001A4D87"/>
    <w:rsid w:val="001A56B1"/>
    <w:rsid w:val="001A68D1"/>
    <w:rsid w:val="001B3624"/>
    <w:rsid w:val="001B59E7"/>
    <w:rsid w:val="001B5CE8"/>
    <w:rsid w:val="001C2300"/>
    <w:rsid w:val="001C42E8"/>
    <w:rsid w:val="001C4C19"/>
    <w:rsid w:val="001C7D8A"/>
    <w:rsid w:val="001E35A9"/>
    <w:rsid w:val="001E798A"/>
    <w:rsid w:val="001F2C24"/>
    <w:rsid w:val="001F7604"/>
    <w:rsid w:val="002004EA"/>
    <w:rsid w:val="00203064"/>
    <w:rsid w:val="0021059E"/>
    <w:rsid w:val="0021426F"/>
    <w:rsid w:val="002200C5"/>
    <w:rsid w:val="0022122F"/>
    <w:rsid w:val="00226B3B"/>
    <w:rsid w:val="00226FC9"/>
    <w:rsid w:val="00227F33"/>
    <w:rsid w:val="002351BA"/>
    <w:rsid w:val="00237054"/>
    <w:rsid w:val="0024123B"/>
    <w:rsid w:val="00241EA2"/>
    <w:rsid w:val="00250676"/>
    <w:rsid w:val="00250FC2"/>
    <w:rsid w:val="002608F1"/>
    <w:rsid w:val="00263D9F"/>
    <w:rsid w:val="00264B40"/>
    <w:rsid w:val="00264FAA"/>
    <w:rsid w:val="00265951"/>
    <w:rsid w:val="00271877"/>
    <w:rsid w:val="00271E25"/>
    <w:rsid w:val="00273432"/>
    <w:rsid w:val="002775AE"/>
    <w:rsid w:val="0028666C"/>
    <w:rsid w:val="0029014D"/>
    <w:rsid w:val="00290F92"/>
    <w:rsid w:val="00296D0E"/>
    <w:rsid w:val="00297726"/>
    <w:rsid w:val="002A129C"/>
    <w:rsid w:val="002A50D1"/>
    <w:rsid w:val="002A7DB1"/>
    <w:rsid w:val="002B03DE"/>
    <w:rsid w:val="002B1512"/>
    <w:rsid w:val="002B3F31"/>
    <w:rsid w:val="002B41C1"/>
    <w:rsid w:val="002B56D4"/>
    <w:rsid w:val="002B6585"/>
    <w:rsid w:val="002C1DBA"/>
    <w:rsid w:val="002C229C"/>
    <w:rsid w:val="002C30A2"/>
    <w:rsid w:val="002D3343"/>
    <w:rsid w:val="002D6D78"/>
    <w:rsid w:val="002D7DD2"/>
    <w:rsid w:val="002E25B5"/>
    <w:rsid w:val="002E387D"/>
    <w:rsid w:val="002F335D"/>
    <w:rsid w:val="00304665"/>
    <w:rsid w:val="003057A6"/>
    <w:rsid w:val="003059FF"/>
    <w:rsid w:val="003064D8"/>
    <w:rsid w:val="00312422"/>
    <w:rsid w:val="00313F96"/>
    <w:rsid w:val="0031630D"/>
    <w:rsid w:val="00321B7B"/>
    <w:rsid w:val="003238AD"/>
    <w:rsid w:val="00324897"/>
    <w:rsid w:val="00324B15"/>
    <w:rsid w:val="003376D7"/>
    <w:rsid w:val="00347002"/>
    <w:rsid w:val="003613A3"/>
    <w:rsid w:val="00361A88"/>
    <w:rsid w:val="00361E41"/>
    <w:rsid w:val="00362047"/>
    <w:rsid w:val="0036479F"/>
    <w:rsid w:val="00370469"/>
    <w:rsid w:val="00370AB9"/>
    <w:rsid w:val="00370C91"/>
    <w:rsid w:val="00372B0D"/>
    <w:rsid w:val="0037416F"/>
    <w:rsid w:val="00376036"/>
    <w:rsid w:val="00377A98"/>
    <w:rsid w:val="00382509"/>
    <w:rsid w:val="00382722"/>
    <w:rsid w:val="003855C2"/>
    <w:rsid w:val="00386114"/>
    <w:rsid w:val="003867C0"/>
    <w:rsid w:val="00387CB4"/>
    <w:rsid w:val="00391620"/>
    <w:rsid w:val="003A0499"/>
    <w:rsid w:val="003A07EC"/>
    <w:rsid w:val="003A1C34"/>
    <w:rsid w:val="003A43FB"/>
    <w:rsid w:val="003B326B"/>
    <w:rsid w:val="003B32B5"/>
    <w:rsid w:val="003B473A"/>
    <w:rsid w:val="003B5857"/>
    <w:rsid w:val="003B697F"/>
    <w:rsid w:val="003C01AD"/>
    <w:rsid w:val="003C01F1"/>
    <w:rsid w:val="003C2FA3"/>
    <w:rsid w:val="003C41D1"/>
    <w:rsid w:val="003C6857"/>
    <w:rsid w:val="003C7EB5"/>
    <w:rsid w:val="003D38E7"/>
    <w:rsid w:val="003E0B08"/>
    <w:rsid w:val="003E0F08"/>
    <w:rsid w:val="003E1CCE"/>
    <w:rsid w:val="003E7034"/>
    <w:rsid w:val="003E7AD9"/>
    <w:rsid w:val="003F0A21"/>
    <w:rsid w:val="003F1D0A"/>
    <w:rsid w:val="003F2606"/>
    <w:rsid w:val="004035E1"/>
    <w:rsid w:val="00403AE1"/>
    <w:rsid w:val="0040674D"/>
    <w:rsid w:val="00411BE5"/>
    <w:rsid w:val="00414FDF"/>
    <w:rsid w:val="0042117B"/>
    <w:rsid w:val="004214E4"/>
    <w:rsid w:val="004265B5"/>
    <w:rsid w:val="00430CB6"/>
    <w:rsid w:val="0043714A"/>
    <w:rsid w:val="004374E6"/>
    <w:rsid w:val="00437FB3"/>
    <w:rsid w:val="00440342"/>
    <w:rsid w:val="0044043A"/>
    <w:rsid w:val="0044188E"/>
    <w:rsid w:val="00447F9D"/>
    <w:rsid w:val="004619A5"/>
    <w:rsid w:val="00461C72"/>
    <w:rsid w:val="00462255"/>
    <w:rsid w:val="00464AF4"/>
    <w:rsid w:val="004850A8"/>
    <w:rsid w:val="00495D60"/>
    <w:rsid w:val="004B1BAF"/>
    <w:rsid w:val="004B3211"/>
    <w:rsid w:val="004B593D"/>
    <w:rsid w:val="004C1789"/>
    <w:rsid w:val="004C5E1E"/>
    <w:rsid w:val="004C7254"/>
    <w:rsid w:val="004D11E9"/>
    <w:rsid w:val="004D3371"/>
    <w:rsid w:val="004E3C25"/>
    <w:rsid w:val="004E5445"/>
    <w:rsid w:val="004E64E1"/>
    <w:rsid w:val="004E6E24"/>
    <w:rsid w:val="004F0724"/>
    <w:rsid w:val="004F40A4"/>
    <w:rsid w:val="004F4D5C"/>
    <w:rsid w:val="004F5005"/>
    <w:rsid w:val="004F6018"/>
    <w:rsid w:val="004F7160"/>
    <w:rsid w:val="005000A8"/>
    <w:rsid w:val="00500F9F"/>
    <w:rsid w:val="00504B40"/>
    <w:rsid w:val="005104ED"/>
    <w:rsid w:val="00510F68"/>
    <w:rsid w:val="0051206C"/>
    <w:rsid w:val="00513290"/>
    <w:rsid w:val="00513409"/>
    <w:rsid w:val="005201D9"/>
    <w:rsid w:val="00523A6D"/>
    <w:rsid w:val="00523A98"/>
    <w:rsid w:val="00523A9C"/>
    <w:rsid w:val="005252CF"/>
    <w:rsid w:val="0052709E"/>
    <w:rsid w:val="00527340"/>
    <w:rsid w:val="00535BBE"/>
    <w:rsid w:val="00537738"/>
    <w:rsid w:val="005442A2"/>
    <w:rsid w:val="00544DB5"/>
    <w:rsid w:val="00552C9E"/>
    <w:rsid w:val="00554F9E"/>
    <w:rsid w:val="00556777"/>
    <w:rsid w:val="00570FAB"/>
    <w:rsid w:val="0057749D"/>
    <w:rsid w:val="0058310C"/>
    <w:rsid w:val="005843A2"/>
    <w:rsid w:val="00585B46"/>
    <w:rsid w:val="00593A35"/>
    <w:rsid w:val="005A32FF"/>
    <w:rsid w:val="005A333A"/>
    <w:rsid w:val="005A537F"/>
    <w:rsid w:val="005B1AC1"/>
    <w:rsid w:val="005B234B"/>
    <w:rsid w:val="005B5969"/>
    <w:rsid w:val="005C050A"/>
    <w:rsid w:val="005C21E2"/>
    <w:rsid w:val="005C4098"/>
    <w:rsid w:val="005C4772"/>
    <w:rsid w:val="005C7AA5"/>
    <w:rsid w:val="005D05FD"/>
    <w:rsid w:val="005D242C"/>
    <w:rsid w:val="005D4078"/>
    <w:rsid w:val="005D4125"/>
    <w:rsid w:val="005D5DBD"/>
    <w:rsid w:val="005D676F"/>
    <w:rsid w:val="005D78FB"/>
    <w:rsid w:val="005F02C1"/>
    <w:rsid w:val="005F05B0"/>
    <w:rsid w:val="005F0889"/>
    <w:rsid w:val="005F1A9C"/>
    <w:rsid w:val="005F42DD"/>
    <w:rsid w:val="005F6783"/>
    <w:rsid w:val="005F7EBC"/>
    <w:rsid w:val="006139F2"/>
    <w:rsid w:val="006154EA"/>
    <w:rsid w:val="00615DBE"/>
    <w:rsid w:val="0062697A"/>
    <w:rsid w:val="006416E9"/>
    <w:rsid w:val="00646BCD"/>
    <w:rsid w:val="0065230F"/>
    <w:rsid w:val="00653372"/>
    <w:rsid w:val="00653604"/>
    <w:rsid w:val="006567A2"/>
    <w:rsid w:val="00661118"/>
    <w:rsid w:val="006716FC"/>
    <w:rsid w:val="00671F37"/>
    <w:rsid w:val="00672761"/>
    <w:rsid w:val="006756DC"/>
    <w:rsid w:val="00680923"/>
    <w:rsid w:val="006816E4"/>
    <w:rsid w:val="00682A8D"/>
    <w:rsid w:val="0068316D"/>
    <w:rsid w:val="0068515B"/>
    <w:rsid w:val="006941FD"/>
    <w:rsid w:val="00697642"/>
    <w:rsid w:val="006977C3"/>
    <w:rsid w:val="006A0BA9"/>
    <w:rsid w:val="006A26FF"/>
    <w:rsid w:val="006B26A7"/>
    <w:rsid w:val="006B4409"/>
    <w:rsid w:val="006C0FF1"/>
    <w:rsid w:val="006C1AC2"/>
    <w:rsid w:val="006C2226"/>
    <w:rsid w:val="006C2D0B"/>
    <w:rsid w:val="006C77AB"/>
    <w:rsid w:val="006D12A9"/>
    <w:rsid w:val="006D4C6B"/>
    <w:rsid w:val="006E70F3"/>
    <w:rsid w:val="006F66DE"/>
    <w:rsid w:val="006F6796"/>
    <w:rsid w:val="0070791F"/>
    <w:rsid w:val="00711557"/>
    <w:rsid w:val="00713176"/>
    <w:rsid w:val="00715751"/>
    <w:rsid w:val="0071773C"/>
    <w:rsid w:val="00720039"/>
    <w:rsid w:val="00727FE2"/>
    <w:rsid w:val="00753D66"/>
    <w:rsid w:val="0076172A"/>
    <w:rsid w:val="007674C6"/>
    <w:rsid w:val="0077448B"/>
    <w:rsid w:val="0077621D"/>
    <w:rsid w:val="00777200"/>
    <w:rsid w:val="00780ABD"/>
    <w:rsid w:val="007877E7"/>
    <w:rsid w:val="007915F5"/>
    <w:rsid w:val="007942A6"/>
    <w:rsid w:val="00795722"/>
    <w:rsid w:val="007972D2"/>
    <w:rsid w:val="007A00AB"/>
    <w:rsid w:val="007A5351"/>
    <w:rsid w:val="007A53DD"/>
    <w:rsid w:val="007B0D8B"/>
    <w:rsid w:val="007B2743"/>
    <w:rsid w:val="007B319E"/>
    <w:rsid w:val="007B7870"/>
    <w:rsid w:val="007C1CB5"/>
    <w:rsid w:val="007C654F"/>
    <w:rsid w:val="007C6578"/>
    <w:rsid w:val="007D563F"/>
    <w:rsid w:val="007E4F74"/>
    <w:rsid w:val="007E5011"/>
    <w:rsid w:val="007E5301"/>
    <w:rsid w:val="007E74BF"/>
    <w:rsid w:val="007F1A69"/>
    <w:rsid w:val="007F5097"/>
    <w:rsid w:val="00800339"/>
    <w:rsid w:val="008079A0"/>
    <w:rsid w:val="008116E8"/>
    <w:rsid w:val="00812BB6"/>
    <w:rsid w:val="00813FBF"/>
    <w:rsid w:val="008148AA"/>
    <w:rsid w:val="00817874"/>
    <w:rsid w:val="008214A6"/>
    <w:rsid w:val="00821A4D"/>
    <w:rsid w:val="008231C5"/>
    <w:rsid w:val="008262B9"/>
    <w:rsid w:val="00832CA3"/>
    <w:rsid w:val="00837A9F"/>
    <w:rsid w:val="00837C7F"/>
    <w:rsid w:val="0084124C"/>
    <w:rsid w:val="0084335D"/>
    <w:rsid w:val="00850B1D"/>
    <w:rsid w:val="0085300B"/>
    <w:rsid w:val="008548C7"/>
    <w:rsid w:val="00854DDB"/>
    <w:rsid w:val="00855C3D"/>
    <w:rsid w:val="00857D5C"/>
    <w:rsid w:val="00857FB9"/>
    <w:rsid w:val="00864DCB"/>
    <w:rsid w:val="00865616"/>
    <w:rsid w:val="00870040"/>
    <w:rsid w:val="008729C4"/>
    <w:rsid w:val="00874EBA"/>
    <w:rsid w:val="00875C85"/>
    <w:rsid w:val="00880D1D"/>
    <w:rsid w:val="008833B8"/>
    <w:rsid w:val="00884A76"/>
    <w:rsid w:val="00884DDA"/>
    <w:rsid w:val="008862F6"/>
    <w:rsid w:val="008874F1"/>
    <w:rsid w:val="00887B0D"/>
    <w:rsid w:val="008A3FCA"/>
    <w:rsid w:val="008A5428"/>
    <w:rsid w:val="008B1A4F"/>
    <w:rsid w:val="008B2E61"/>
    <w:rsid w:val="008B4D49"/>
    <w:rsid w:val="008B6169"/>
    <w:rsid w:val="008C16D8"/>
    <w:rsid w:val="008C2886"/>
    <w:rsid w:val="008C6691"/>
    <w:rsid w:val="008D0F69"/>
    <w:rsid w:val="008D37EA"/>
    <w:rsid w:val="008F2F57"/>
    <w:rsid w:val="008F4306"/>
    <w:rsid w:val="00900704"/>
    <w:rsid w:val="00901ADE"/>
    <w:rsid w:val="0090251A"/>
    <w:rsid w:val="009026DC"/>
    <w:rsid w:val="009043EA"/>
    <w:rsid w:val="00906E49"/>
    <w:rsid w:val="00915F9F"/>
    <w:rsid w:val="00923883"/>
    <w:rsid w:val="00924823"/>
    <w:rsid w:val="009371EB"/>
    <w:rsid w:val="00937257"/>
    <w:rsid w:val="009426ED"/>
    <w:rsid w:val="009432C3"/>
    <w:rsid w:val="00944C0F"/>
    <w:rsid w:val="009461E4"/>
    <w:rsid w:val="00947E6E"/>
    <w:rsid w:val="00952AC7"/>
    <w:rsid w:val="00953BBE"/>
    <w:rsid w:val="009618FC"/>
    <w:rsid w:val="00962D4A"/>
    <w:rsid w:val="0096370E"/>
    <w:rsid w:val="00976127"/>
    <w:rsid w:val="0098436E"/>
    <w:rsid w:val="00996446"/>
    <w:rsid w:val="009A007A"/>
    <w:rsid w:val="009A4FF2"/>
    <w:rsid w:val="009A6FE3"/>
    <w:rsid w:val="009B3446"/>
    <w:rsid w:val="009B3A95"/>
    <w:rsid w:val="009B5DEC"/>
    <w:rsid w:val="009C1988"/>
    <w:rsid w:val="009C6C78"/>
    <w:rsid w:val="009D251D"/>
    <w:rsid w:val="009E1DED"/>
    <w:rsid w:val="009E43AE"/>
    <w:rsid w:val="009E4C91"/>
    <w:rsid w:val="009E50B0"/>
    <w:rsid w:val="009E5172"/>
    <w:rsid w:val="009E51E1"/>
    <w:rsid w:val="009F1AA6"/>
    <w:rsid w:val="009F1DE0"/>
    <w:rsid w:val="009F4B17"/>
    <w:rsid w:val="009F79B2"/>
    <w:rsid w:val="00A148ED"/>
    <w:rsid w:val="00A14FEA"/>
    <w:rsid w:val="00A20958"/>
    <w:rsid w:val="00A350EC"/>
    <w:rsid w:val="00A51D8C"/>
    <w:rsid w:val="00A51FAD"/>
    <w:rsid w:val="00A5221D"/>
    <w:rsid w:val="00A52B44"/>
    <w:rsid w:val="00A55BC5"/>
    <w:rsid w:val="00A6055C"/>
    <w:rsid w:val="00A70FF0"/>
    <w:rsid w:val="00A73FA0"/>
    <w:rsid w:val="00A76FC7"/>
    <w:rsid w:val="00A7731C"/>
    <w:rsid w:val="00A87854"/>
    <w:rsid w:val="00A913D3"/>
    <w:rsid w:val="00A95820"/>
    <w:rsid w:val="00AA0E67"/>
    <w:rsid w:val="00AA1D2B"/>
    <w:rsid w:val="00AA1D61"/>
    <w:rsid w:val="00AA2026"/>
    <w:rsid w:val="00AA56FA"/>
    <w:rsid w:val="00AA57CD"/>
    <w:rsid w:val="00AA5C7A"/>
    <w:rsid w:val="00AA6D17"/>
    <w:rsid w:val="00AB1E27"/>
    <w:rsid w:val="00AB492D"/>
    <w:rsid w:val="00AB7AE1"/>
    <w:rsid w:val="00AC0FAF"/>
    <w:rsid w:val="00AC137E"/>
    <w:rsid w:val="00AC1FF4"/>
    <w:rsid w:val="00AC228F"/>
    <w:rsid w:val="00AC6BA5"/>
    <w:rsid w:val="00AD3EB9"/>
    <w:rsid w:val="00AD66DC"/>
    <w:rsid w:val="00AE2B0D"/>
    <w:rsid w:val="00AF3214"/>
    <w:rsid w:val="00AF7DC5"/>
    <w:rsid w:val="00B12F83"/>
    <w:rsid w:val="00B25644"/>
    <w:rsid w:val="00B304F7"/>
    <w:rsid w:val="00B30A62"/>
    <w:rsid w:val="00B335EE"/>
    <w:rsid w:val="00B34B5C"/>
    <w:rsid w:val="00B37763"/>
    <w:rsid w:val="00B37AA9"/>
    <w:rsid w:val="00B40078"/>
    <w:rsid w:val="00B46A90"/>
    <w:rsid w:val="00B50F68"/>
    <w:rsid w:val="00B5377E"/>
    <w:rsid w:val="00B56201"/>
    <w:rsid w:val="00B66CDF"/>
    <w:rsid w:val="00B726B5"/>
    <w:rsid w:val="00B73F5F"/>
    <w:rsid w:val="00B83088"/>
    <w:rsid w:val="00B91DF6"/>
    <w:rsid w:val="00B92D29"/>
    <w:rsid w:val="00B93B0B"/>
    <w:rsid w:val="00B955E8"/>
    <w:rsid w:val="00B97AE1"/>
    <w:rsid w:val="00BB5345"/>
    <w:rsid w:val="00BB551A"/>
    <w:rsid w:val="00BD3E70"/>
    <w:rsid w:val="00BD5F04"/>
    <w:rsid w:val="00BE7CEA"/>
    <w:rsid w:val="00BF1AAF"/>
    <w:rsid w:val="00BF2D10"/>
    <w:rsid w:val="00BF3931"/>
    <w:rsid w:val="00BF40C1"/>
    <w:rsid w:val="00BF5A8B"/>
    <w:rsid w:val="00BF63D6"/>
    <w:rsid w:val="00C019CA"/>
    <w:rsid w:val="00C03402"/>
    <w:rsid w:val="00C05CF4"/>
    <w:rsid w:val="00C07077"/>
    <w:rsid w:val="00C1053F"/>
    <w:rsid w:val="00C1143A"/>
    <w:rsid w:val="00C11612"/>
    <w:rsid w:val="00C11BEB"/>
    <w:rsid w:val="00C13D52"/>
    <w:rsid w:val="00C20117"/>
    <w:rsid w:val="00C25937"/>
    <w:rsid w:val="00C26CF3"/>
    <w:rsid w:val="00C3104D"/>
    <w:rsid w:val="00C3389C"/>
    <w:rsid w:val="00C3659D"/>
    <w:rsid w:val="00C41065"/>
    <w:rsid w:val="00C41E71"/>
    <w:rsid w:val="00C423C9"/>
    <w:rsid w:val="00C46AD5"/>
    <w:rsid w:val="00C50E22"/>
    <w:rsid w:val="00C511DE"/>
    <w:rsid w:val="00C51878"/>
    <w:rsid w:val="00C60238"/>
    <w:rsid w:val="00C65ACE"/>
    <w:rsid w:val="00C735C0"/>
    <w:rsid w:val="00C754FE"/>
    <w:rsid w:val="00C7613F"/>
    <w:rsid w:val="00C77206"/>
    <w:rsid w:val="00C808F5"/>
    <w:rsid w:val="00C81216"/>
    <w:rsid w:val="00C82EAB"/>
    <w:rsid w:val="00C86253"/>
    <w:rsid w:val="00C8755C"/>
    <w:rsid w:val="00C9517F"/>
    <w:rsid w:val="00C95BFB"/>
    <w:rsid w:val="00C96617"/>
    <w:rsid w:val="00CA3593"/>
    <w:rsid w:val="00CA55D4"/>
    <w:rsid w:val="00CA64F6"/>
    <w:rsid w:val="00CA6F18"/>
    <w:rsid w:val="00CB0260"/>
    <w:rsid w:val="00CB052F"/>
    <w:rsid w:val="00CB20E2"/>
    <w:rsid w:val="00CB2FC8"/>
    <w:rsid w:val="00CB3126"/>
    <w:rsid w:val="00CB6644"/>
    <w:rsid w:val="00CB7B59"/>
    <w:rsid w:val="00CC12FD"/>
    <w:rsid w:val="00CC17E0"/>
    <w:rsid w:val="00CC2822"/>
    <w:rsid w:val="00CC6922"/>
    <w:rsid w:val="00CD307C"/>
    <w:rsid w:val="00CD7901"/>
    <w:rsid w:val="00CE08F7"/>
    <w:rsid w:val="00CE2B7D"/>
    <w:rsid w:val="00CF148F"/>
    <w:rsid w:val="00D04F62"/>
    <w:rsid w:val="00D06EB6"/>
    <w:rsid w:val="00D07301"/>
    <w:rsid w:val="00D106FB"/>
    <w:rsid w:val="00D12A98"/>
    <w:rsid w:val="00D16D1C"/>
    <w:rsid w:val="00D17C38"/>
    <w:rsid w:val="00D20AAE"/>
    <w:rsid w:val="00D20C07"/>
    <w:rsid w:val="00D20F4F"/>
    <w:rsid w:val="00D22F11"/>
    <w:rsid w:val="00D3270B"/>
    <w:rsid w:val="00D330D5"/>
    <w:rsid w:val="00D3323C"/>
    <w:rsid w:val="00D374D7"/>
    <w:rsid w:val="00D37721"/>
    <w:rsid w:val="00D400CE"/>
    <w:rsid w:val="00D42A36"/>
    <w:rsid w:val="00D44266"/>
    <w:rsid w:val="00D45546"/>
    <w:rsid w:val="00D54E4D"/>
    <w:rsid w:val="00D57D18"/>
    <w:rsid w:val="00D62F49"/>
    <w:rsid w:val="00D64863"/>
    <w:rsid w:val="00D65C25"/>
    <w:rsid w:val="00D66001"/>
    <w:rsid w:val="00D67568"/>
    <w:rsid w:val="00D67F78"/>
    <w:rsid w:val="00D70A63"/>
    <w:rsid w:val="00D70EAE"/>
    <w:rsid w:val="00D71174"/>
    <w:rsid w:val="00D73BE8"/>
    <w:rsid w:val="00D802C2"/>
    <w:rsid w:val="00D80908"/>
    <w:rsid w:val="00D81BE3"/>
    <w:rsid w:val="00D82974"/>
    <w:rsid w:val="00D8361A"/>
    <w:rsid w:val="00D91446"/>
    <w:rsid w:val="00D91C58"/>
    <w:rsid w:val="00D91E20"/>
    <w:rsid w:val="00D9511C"/>
    <w:rsid w:val="00D96434"/>
    <w:rsid w:val="00DA55F6"/>
    <w:rsid w:val="00DA5A4B"/>
    <w:rsid w:val="00DA7C45"/>
    <w:rsid w:val="00DB34D4"/>
    <w:rsid w:val="00DB3FFC"/>
    <w:rsid w:val="00DB49D4"/>
    <w:rsid w:val="00DB5EF7"/>
    <w:rsid w:val="00DB687B"/>
    <w:rsid w:val="00DB72C9"/>
    <w:rsid w:val="00DC355D"/>
    <w:rsid w:val="00DC3EEB"/>
    <w:rsid w:val="00DD1BCD"/>
    <w:rsid w:val="00DD2D24"/>
    <w:rsid w:val="00DD3AC2"/>
    <w:rsid w:val="00DD6325"/>
    <w:rsid w:val="00DE3649"/>
    <w:rsid w:val="00DE588C"/>
    <w:rsid w:val="00DE5D13"/>
    <w:rsid w:val="00DE7051"/>
    <w:rsid w:val="00DE7A72"/>
    <w:rsid w:val="00DF03FF"/>
    <w:rsid w:val="00DF06F5"/>
    <w:rsid w:val="00DF092B"/>
    <w:rsid w:val="00DF296B"/>
    <w:rsid w:val="00DF7E8F"/>
    <w:rsid w:val="00E06788"/>
    <w:rsid w:val="00E07A4A"/>
    <w:rsid w:val="00E10C68"/>
    <w:rsid w:val="00E10CB4"/>
    <w:rsid w:val="00E11EC0"/>
    <w:rsid w:val="00E150B8"/>
    <w:rsid w:val="00E15F5E"/>
    <w:rsid w:val="00E23391"/>
    <w:rsid w:val="00E24296"/>
    <w:rsid w:val="00E25C63"/>
    <w:rsid w:val="00E25FF3"/>
    <w:rsid w:val="00E3249E"/>
    <w:rsid w:val="00E355A2"/>
    <w:rsid w:val="00E36AA4"/>
    <w:rsid w:val="00E40119"/>
    <w:rsid w:val="00E405A9"/>
    <w:rsid w:val="00E408A3"/>
    <w:rsid w:val="00E40B20"/>
    <w:rsid w:val="00E50A3A"/>
    <w:rsid w:val="00E5193B"/>
    <w:rsid w:val="00E5455E"/>
    <w:rsid w:val="00E5775F"/>
    <w:rsid w:val="00E61D57"/>
    <w:rsid w:val="00E66AFC"/>
    <w:rsid w:val="00E66FB5"/>
    <w:rsid w:val="00E74126"/>
    <w:rsid w:val="00E772CD"/>
    <w:rsid w:val="00E811EE"/>
    <w:rsid w:val="00E8185C"/>
    <w:rsid w:val="00E83926"/>
    <w:rsid w:val="00EA15EB"/>
    <w:rsid w:val="00EA79AB"/>
    <w:rsid w:val="00EB2238"/>
    <w:rsid w:val="00EB2D13"/>
    <w:rsid w:val="00EB39C1"/>
    <w:rsid w:val="00EB41F5"/>
    <w:rsid w:val="00EB4BA7"/>
    <w:rsid w:val="00EB5676"/>
    <w:rsid w:val="00EB6304"/>
    <w:rsid w:val="00EB7D60"/>
    <w:rsid w:val="00EC3D9E"/>
    <w:rsid w:val="00EC65A0"/>
    <w:rsid w:val="00EC68E2"/>
    <w:rsid w:val="00ED089A"/>
    <w:rsid w:val="00ED4100"/>
    <w:rsid w:val="00ED62C8"/>
    <w:rsid w:val="00EE2069"/>
    <w:rsid w:val="00EE3E9E"/>
    <w:rsid w:val="00EF1E33"/>
    <w:rsid w:val="00EF410A"/>
    <w:rsid w:val="00EF46A7"/>
    <w:rsid w:val="00EF5F72"/>
    <w:rsid w:val="00EF6419"/>
    <w:rsid w:val="00F0240C"/>
    <w:rsid w:val="00F04A09"/>
    <w:rsid w:val="00F04F8E"/>
    <w:rsid w:val="00F061F7"/>
    <w:rsid w:val="00F11A7E"/>
    <w:rsid w:val="00F1556B"/>
    <w:rsid w:val="00F2130B"/>
    <w:rsid w:val="00F25EB0"/>
    <w:rsid w:val="00F27CE3"/>
    <w:rsid w:val="00F30533"/>
    <w:rsid w:val="00F36ABC"/>
    <w:rsid w:val="00F46B66"/>
    <w:rsid w:val="00F5274F"/>
    <w:rsid w:val="00F55CD4"/>
    <w:rsid w:val="00F57DA0"/>
    <w:rsid w:val="00F61F84"/>
    <w:rsid w:val="00F6746C"/>
    <w:rsid w:val="00F67802"/>
    <w:rsid w:val="00F77702"/>
    <w:rsid w:val="00F80B06"/>
    <w:rsid w:val="00F90F1C"/>
    <w:rsid w:val="00F91B8E"/>
    <w:rsid w:val="00F97A55"/>
    <w:rsid w:val="00FA2D72"/>
    <w:rsid w:val="00FB0C16"/>
    <w:rsid w:val="00FB176E"/>
    <w:rsid w:val="00FB21F4"/>
    <w:rsid w:val="00FB4734"/>
    <w:rsid w:val="00FC5783"/>
    <w:rsid w:val="00FC76A9"/>
    <w:rsid w:val="00FD06D5"/>
    <w:rsid w:val="00FD1183"/>
    <w:rsid w:val="00FD2A4E"/>
    <w:rsid w:val="00FE1202"/>
    <w:rsid w:val="00FE1665"/>
    <w:rsid w:val="00FE41E0"/>
    <w:rsid w:val="00FE5AB8"/>
    <w:rsid w:val="00FE7321"/>
    <w:rsid w:val="00FF0095"/>
    <w:rsid w:val="00FF0289"/>
    <w:rsid w:val="00FF7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EF43DA"/>
  <w15:docId w15:val="{4E6CB6B2-6AF4-AC4B-B8C8-0A83D17AB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52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4355E4"/>
    <w:pPr>
      <w:spacing w:before="100" w:beforeAutospacing="1" w:after="100" w:afterAutospacing="1"/>
    </w:pPr>
  </w:style>
  <w:style w:type="character" w:customStyle="1" w:styleId="il">
    <w:name w:val="il"/>
    <w:basedOn w:val="DefaultParagraphFont"/>
    <w:rsid w:val="004355E4"/>
  </w:style>
  <w:style w:type="character" w:customStyle="1" w:styleId="im">
    <w:name w:val="im"/>
    <w:basedOn w:val="DefaultParagraphFont"/>
    <w:rsid w:val="004355E4"/>
  </w:style>
  <w:style w:type="character" w:styleId="CommentReference">
    <w:name w:val="annotation reference"/>
    <w:basedOn w:val="DefaultParagraphFont"/>
    <w:uiPriority w:val="99"/>
    <w:semiHidden/>
    <w:unhideWhenUsed/>
    <w:rsid w:val="002558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58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58D6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58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58D6"/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558D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2558D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558D6"/>
    <w:pPr>
      <w:ind w:left="720"/>
      <w:contextualSpacing/>
    </w:pPr>
  </w:style>
  <w:style w:type="paragraph" w:styleId="Revision">
    <w:name w:val="Revision"/>
    <w:hidden/>
    <w:uiPriority w:val="99"/>
    <w:semiHidden/>
    <w:rsid w:val="00ED0570"/>
  </w:style>
  <w:style w:type="paragraph" w:styleId="Bibliography">
    <w:name w:val="Bibliography"/>
    <w:basedOn w:val="Normal"/>
    <w:next w:val="Normal"/>
    <w:uiPriority w:val="37"/>
    <w:unhideWhenUsed/>
    <w:rsid w:val="00665411"/>
    <w:pPr>
      <w:tabs>
        <w:tab w:val="left" w:pos="380"/>
      </w:tabs>
      <w:spacing w:line="480" w:lineRule="auto"/>
      <w:ind w:left="720" w:hanging="720"/>
    </w:pPr>
  </w:style>
  <w:style w:type="character" w:styleId="FollowedHyperlink">
    <w:name w:val="FollowedHyperlink"/>
    <w:basedOn w:val="DefaultParagraphFont"/>
    <w:uiPriority w:val="99"/>
    <w:semiHidden/>
    <w:unhideWhenUsed/>
    <w:rsid w:val="00AD0C13"/>
    <w:rPr>
      <w:color w:val="954F72" w:themeColor="followedHyperlink"/>
      <w:u w:val="single"/>
    </w:rPr>
  </w:style>
  <w:style w:type="character" w:customStyle="1" w:styleId="vol">
    <w:name w:val="vol"/>
    <w:basedOn w:val="DefaultParagraphFont"/>
    <w:rsid w:val="00DD0A11"/>
  </w:style>
  <w:style w:type="character" w:customStyle="1" w:styleId="pagefirst">
    <w:name w:val="pagefirst"/>
    <w:basedOn w:val="DefaultParagraphFont"/>
    <w:rsid w:val="00DD0A11"/>
  </w:style>
  <w:style w:type="character" w:customStyle="1" w:styleId="pagelast">
    <w:name w:val="pagelast"/>
    <w:basedOn w:val="DefaultParagraphFont"/>
    <w:rsid w:val="00DD0A11"/>
  </w:style>
  <w:style w:type="character" w:styleId="LineNumber">
    <w:name w:val="line number"/>
    <w:basedOn w:val="DefaultParagraphFont"/>
    <w:uiPriority w:val="99"/>
    <w:semiHidden/>
    <w:unhideWhenUsed/>
    <w:rsid w:val="00223221"/>
  </w:style>
  <w:style w:type="paragraph" w:styleId="Header">
    <w:name w:val="header"/>
    <w:basedOn w:val="Normal"/>
    <w:link w:val="HeaderChar"/>
    <w:uiPriority w:val="99"/>
    <w:unhideWhenUsed/>
    <w:rsid w:val="002823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2327"/>
    <w:rPr>
      <w:rFonts w:ascii="Times New Roman" w:eastAsia="Times New Roman" w:hAnsi="Times New Roman" w:cs="Times New Roman"/>
      <w:kern w:val="0"/>
    </w:rPr>
  </w:style>
  <w:style w:type="paragraph" w:styleId="Footer">
    <w:name w:val="footer"/>
    <w:basedOn w:val="Normal"/>
    <w:link w:val="FooterChar"/>
    <w:uiPriority w:val="99"/>
    <w:unhideWhenUsed/>
    <w:rsid w:val="002823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2327"/>
    <w:rPr>
      <w:rFonts w:ascii="Times New Roman" w:eastAsia="Times New Roman" w:hAnsi="Times New Roman" w:cs="Times New Roman"/>
      <w:kern w:val="0"/>
    </w:rPr>
  </w:style>
  <w:style w:type="character" w:styleId="PlaceholderText">
    <w:name w:val="Placeholder Text"/>
    <w:basedOn w:val="DefaultParagraphFont"/>
    <w:uiPriority w:val="99"/>
    <w:semiHidden/>
    <w:rsid w:val="006F2EB9"/>
    <w:rPr>
      <w:color w:val="66666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apple-converted-space">
    <w:name w:val="apple-converted-space"/>
    <w:basedOn w:val="DefaultParagraphFont"/>
    <w:rsid w:val="00711557"/>
  </w:style>
  <w:style w:type="character" w:styleId="Emphasis">
    <w:name w:val="Emphasis"/>
    <w:basedOn w:val="DefaultParagraphFont"/>
    <w:uiPriority w:val="20"/>
    <w:qFormat/>
    <w:rsid w:val="00711557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802C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802C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802C2"/>
    <w:rPr>
      <w:vertAlign w:val="superscript"/>
    </w:rPr>
  </w:style>
  <w:style w:type="character" w:customStyle="1" w:styleId="anchor-text">
    <w:name w:val="anchor-text"/>
    <w:basedOn w:val="DefaultParagraphFont"/>
    <w:rsid w:val="00D44266"/>
  </w:style>
  <w:style w:type="table" w:styleId="TableGrid">
    <w:name w:val="Table Grid"/>
    <w:basedOn w:val="TableNormal"/>
    <w:uiPriority w:val="59"/>
    <w:rsid w:val="00865616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656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044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06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25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732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773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629954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898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44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53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857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2490A8F-2926-744D-8725-10D0D3492AE4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OOE6KVBdROt5hVydSxhV2E17G+w==">AMUW2mX6vw22Xjv7x3gLmQMRq3puYKI1Tq2yOtpy6Pq+GO1X3jADAYqRxJunzd5GLXcBTn0yGfZdCxux+c4yxn16fM9+vzdr8qaUs4JTCgVDvCP+XpgmgemPSm6RNhrC6S50qxCrlGyGwtsRDrnczIe9Yh+O663Urz2HuwHiuJmngDyx/oGdf6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1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ter, Gerald</dc:creator>
  <cp:lastModifiedBy>Imran Razik</cp:lastModifiedBy>
  <cp:revision>4</cp:revision>
  <dcterms:created xsi:type="dcterms:W3CDTF">2026-03-25T14:47:00Z</dcterms:created>
  <dcterms:modified xsi:type="dcterms:W3CDTF">2026-03-25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hrGj2YFY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  <property fmtid="{D5CDD505-2E9C-101B-9397-08002B2CF9AE}" pid="4" name="grammarly_documentId">
    <vt:lpwstr>documentId_719</vt:lpwstr>
  </property>
  <property fmtid="{D5CDD505-2E9C-101B-9397-08002B2CF9AE}" pid="5" name="grammarly_documentContext">
    <vt:lpwstr>{"goals":[],"domain":"general","emotions":[],"dialect":"american"}</vt:lpwstr>
  </property>
</Properties>
</file>